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XSpec="center" w:tblpY="1921"/>
        <w:tblW w:w="10885" w:type="dxa"/>
        <w:tblLayout w:type="fixed"/>
        <w:tblLook w:val="04A0" w:firstRow="1" w:lastRow="0" w:firstColumn="1" w:lastColumn="0" w:noHBand="0" w:noVBand="1"/>
      </w:tblPr>
      <w:tblGrid>
        <w:gridCol w:w="2605"/>
        <w:gridCol w:w="2430"/>
        <w:gridCol w:w="5850"/>
      </w:tblGrid>
      <w:tr w:rsidR="006D1EB7" w:rsidRPr="0030675D" w14:paraId="552488A3" w14:textId="77777777" w:rsidTr="006D1EB7">
        <w:trPr>
          <w:trHeight w:val="315"/>
        </w:trPr>
        <w:tc>
          <w:tcPr>
            <w:tcW w:w="2605" w:type="dxa"/>
            <w:hideMark/>
          </w:tcPr>
          <w:p w14:paraId="6852754E" w14:textId="77777777" w:rsidR="006D1EB7" w:rsidRPr="0030675D" w:rsidRDefault="006D1EB7" w:rsidP="006D1EB7">
            <w:pPr>
              <w:ind w:left="-20" w:right="-20"/>
              <w:jc w:val="center"/>
              <w:rPr>
                <w:rFonts w:ascii="Times New Roman" w:eastAsia="Times New Roman" w:hAnsi="Times New Roman" w:cs="Times New Roman"/>
              </w:rPr>
            </w:pPr>
            <w:bookmarkStart w:id="0" w:name="OLE_LINK1"/>
            <w:r w:rsidRPr="003067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ule</w:t>
            </w:r>
          </w:p>
        </w:tc>
        <w:tc>
          <w:tcPr>
            <w:tcW w:w="2430" w:type="dxa"/>
            <w:hideMark/>
          </w:tcPr>
          <w:p w14:paraId="3E6B222E" w14:textId="77777777" w:rsidR="006D1EB7" w:rsidRPr="0030675D" w:rsidRDefault="006D1EB7" w:rsidP="006D1EB7">
            <w:pPr>
              <w:ind w:left="-20" w:right="-20"/>
              <w:jc w:val="center"/>
              <w:rPr>
                <w:rFonts w:ascii="Times New Roman" w:eastAsia="Times New Roman" w:hAnsi="Times New Roman" w:cs="Times New Roman"/>
              </w:rPr>
            </w:pPr>
            <w:r w:rsidRPr="003067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erence</w:t>
            </w:r>
          </w:p>
        </w:tc>
        <w:tc>
          <w:tcPr>
            <w:tcW w:w="5850" w:type="dxa"/>
            <w:hideMark/>
          </w:tcPr>
          <w:p w14:paraId="2F0B0751" w14:textId="77777777" w:rsidR="006D1EB7" w:rsidRPr="0030675D" w:rsidRDefault="006D1EB7" w:rsidP="006D1EB7">
            <w:pPr>
              <w:ind w:left="-20" w:right="-20"/>
              <w:jc w:val="center"/>
              <w:rPr>
                <w:rFonts w:ascii="Times New Roman" w:eastAsia="Times New Roman" w:hAnsi="Times New Roman" w:cs="Times New Roman"/>
              </w:rPr>
            </w:pPr>
            <w:r w:rsidRPr="003067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cription</w:t>
            </w:r>
          </w:p>
        </w:tc>
      </w:tr>
      <w:tr w:rsidR="006D1EB7" w:rsidRPr="0030675D" w14:paraId="019F1F10" w14:textId="77777777" w:rsidTr="006D1EB7">
        <w:trPr>
          <w:trHeight w:val="600"/>
        </w:trPr>
        <w:tc>
          <w:tcPr>
            <w:tcW w:w="2605" w:type="dxa"/>
            <w:hideMark/>
          </w:tcPr>
          <w:p w14:paraId="759AC9BA" w14:textId="77777777" w:rsidR="006D1EB7" w:rsidRPr="0030675D" w:rsidRDefault="006D1EB7" w:rsidP="006D1EB7">
            <w:pPr>
              <w:ind w:right="-2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65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.  </w:t>
            </w:r>
            <w:r w:rsidRPr="003067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earch the people, culture, land, and history of the research site</w:t>
            </w:r>
          </w:p>
        </w:tc>
        <w:tc>
          <w:tcPr>
            <w:tcW w:w="2430" w:type="dxa"/>
            <w:hideMark/>
          </w:tcPr>
          <w:p w14:paraId="4E39CFB8" w14:textId="5CE3F502" w:rsidR="006D1EB7" w:rsidRPr="0030675D" w:rsidRDefault="006D1EB7" w:rsidP="006D1EB7">
            <w:pPr>
              <w:ind w:right="-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67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ck &amp; Yang, 2012</w:t>
            </w:r>
            <w:r w:rsidR="001116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[1]</w:t>
            </w:r>
          </w:p>
        </w:tc>
        <w:tc>
          <w:tcPr>
            <w:tcW w:w="5850" w:type="dxa"/>
            <w:hideMark/>
          </w:tcPr>
          <w:p w14:paraId="1AE295F2" w14:textId="77777777" w:rsidR="006D1EB7" w:rsidRPr="0030675D" w:rsidRDefault="006D1EB7" w:rsidP="006D1EB7">
            <w:pPr>
              <w:ind w:right="-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67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fines the meaning of decolonization and describes settler colonial frameworks (full text)</w:t>
            </w:r>
          </w:p>
        </w:tc>
      </w:tr>
      <w:tr w:rsidR="006D1EB7" w:rsidRPr="0030675D" w14:paraId="6A75D9CE" w14:textId="77777777" w:rsidTr="006D1EB7">
        <w:trPr>
          <w:trHeight w:val="1245"/>
        </w:trPr>
        <w:tc>
          <w:tcPr>
            <w:tcW w:w="2605" w:type="dxa"/>
            <w:hideMark/>
          </w:tcPr>
          <w:p w14:paraId="50775A7D" w14:textId="77777777" w:rsidR="006D1EB7" w:rsidRPr="0030675D" w:rsidRDefault="006D1EB7" w:rsidP="006D1EB7">
            <w:pPr>
              <w:ind w:right="-2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65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.  </w:t>
            </w:r>
            <w:r w:rsidRPr="003067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esearch the different types of </w:t>
            </w:r>
            <w:r w:rsidRPr="004365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munity-engaged</w:t>
            </w:r>
            <w:r w:rsidRPr="003067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cholarship</w:t>
            </w:r>
          </w:p>
        </w:tc>
        <w:tc>
          <w:tcPr>
            <w:tcW w:w="2430" w:type="dxa"/>
            <w:hideMark/>
          </w:tcPr>
          <w:p w14:paraId="0DD757AA" w14:textId="19EF6B9D" w:rsidR="006D1EB7" w:rsidRPr="0030675D" w:rsidRDefault="006D1EB7" w:rsidP="006D1EB7">
            <w:pPr>
              <w:ind w:right="-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67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rman‐Mercer et al., 2023</w:t>
            </w:r>
            <w:r w:rsidR="001116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[2]</w:t>
            </w:r>
          </w:p>
          <w:p w14:paraId="194AC311" w14:textId="77777777" w:rsidR="006D1EB7" w:rsidRPr="0030675D" w:rsidRDefault="006D1EB7" w:rsidP="006D1EB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642A2064" w14:textId="77777777" w:rsidR="006D1EB7" w:rsidRPr="00436523" w:rsidRDefault="006D1EB7" w:rsidP="006D1EB7">
            <w:pPr>
              <w:ind w:left="-20" w:right="-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3F298587" w14:textId="2E17379A" w:rsidR="006D1EB7" w:rsidRPr="0030675D" w:rsidRDefault="006D1EB7" w:rsidP="006D1EB7">
            <w:pPr>
              <w:ind w:right="-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67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bias et al., 2013</w:t>
            </w:r>
            <w:r w:rsidR="001116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[3]</w:t>
            </w:r>
          </w:p>
          <w:p w14:paraId="36F466C8" w14:textId="77777777" w:rsidR="006D1EB7" w:rsidRPr="00436523" w:rsidRDefault="006D1EB7" w:rsidP="006D1EB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5917DF38" w14:textId="77777777" w:rsidR="006D1EB7" w:rsidRDefault="006D1EB7" w:rsidP="006D1EB7">
            <w:pPr>
              <w:ind w:right="-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03DB5C03" w14:textId="4CD43189" w:rsidR="006D1EB7" w:rsidRPr="0030675D" w:rsidRDefault="006D1EB7" w:rsidP="006D1EB7">
            <w:pPr>
              <w:ind w:right="-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067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nmall</w:t>
            </w:r>
            <w:proofErr w:type="spellEnd"/>
            <w:r w:rsidRPr="003067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&amp; Reist, 2018</w:t>
            </w:r>
            <w:r w:rsidR="001116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[4]</w:t>
            </w:r>
          </w:p>
          <w:p w14:paraId="11658B73" w14:textId="77777777" w:rsidR="006D1EB7" w:rsidRPr="0030675D" w:rsidRDefault="006D1EB7" w:rsidP="006D1EB7">
            <w:pPr>
              <w:ind w:right="-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850" w:type="dxa"/>
            <w:hideMark/>
          </w:tcPr>
          <w:p w14:paraId="7FA382A1" w14:textId="77777777" w:rsidR="006D1EB7" w:rsidRPr="00436523" w:rsidRDefault="006D1EB7" w:rsidP="006D1EB7">
            <w:pPr>
              <w:ind w:right="-2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65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3067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-production of knowledge (CPK) collabor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s</w:t>
            </w:r>
            <w:r w:rsidRPr="004365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e section </w:t>
            </w:r>
            <w:r w:rsidRPr="003067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.2 </w:t>
            </w:r>
            <w:r w:rsidRPr="004365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“</w:t>
            </w:r>
            <w:r w:rsidRPr="0030675D">
              <w:rPr>
                <w:rFonts w:ascii="Times New Roman" w:eastAsia="Times New Roman" w:hAnsi="Times New Roman" w:cs="Times New Roman"/>
                <w:color w:val="1F1F1F"/>
                <w:sz w:val="22"/>
                <w:szCs w:val="22"/>
              </w:rPr>
              <w:t xml:space="preserve">Working </w:t>
            </w:r>
            <w:proofErr w:type="gramStart"/>
            <w:r w:rsidRPr="0030675D">
              <w:rPr>
                <w:rFonts w:ascii="Times New Roman" w:eastAsia="Times New Roman" w:hAnsi="Times New Roman" w:cs="Times New Roman"/>
                <w:color w:val="1F1F1F"/>
                <w:sz w:val="22"/>
                <w:szCs w:val="22"/>
              </w:rPr>
              <w:t>With</w:t>
            </w:r>
            <w:proofErr w:type="gramEnd"/>
            <w:r w:rsidRPr="0030675D">
              <w:rPr>
                <w:rFonts w:ascii="Times New Roman" w:eastAsia="Times New Roman" w:hAnsi="Times New Roman" w:cs="Times New Roman"/>
                <w:color w:val="1F1F1F"/>
                <w:sz w:val="22"/>
                <w:szCs w:val="22"/>
              </w:rPr>
              <w:t xml:space="preserve"> Communities: Developing Knowledge Co-Production Protocols</w:t>
            </w:r>
            <w:r w:rsidRPr="00436523">
              <w:rPr>
                <w:rFonts w:ascii="Times New Roman" w:eastAsia="Times New Roman" w:hAnsi="Times New Roman" w:cs="Times New Roman"/>
                <w:color w:val="1F1F1F"/>
                <w:sz w:val="22"/>
                <w:szCs w:val="22"/>
              </w:rPr>
              <w:t>”</w:t>
            </w:r>
            <w:r>
              <w:rPr>
                <w:rFonts w:ascii="Times New Roman" w:eastAsia="Times New Roman" w:hAnsi="Times New Roman" w:cs="Times New Roman"/>
                <w:color w:val="1F1F1F"/>
                <w:sz w:val="22"/>
                <w:szCs w:val="22"/>
              </w:rPr>
              <w:t xml:space="preserve"> p.</w:t>
            </w:r>
            <w:r w:rsidRPr="00436523">
              <w:rPr>
                <w:rFonts w:ascii="Times New Roman" w:eastAsia="Times New Roman" w:hAnsi="Times New Roman" w:cs="Times New Roman"/>
                <w:color w:val="1F1F1F"/>
                <w:sz w:val="22"/>
                <w:szCs w:val="22"/>
              </w:rPr>
              <w:t>8</w:t>
            </w:r>
          </w:p>
          <w:p w14:paraId="3ED7621C" w14:textId="77777777" w:rsidR="006D1EB7" w:rsidRPr="0030675D" w:rsidRDefault="006D1EB7" w:rsidP="006D1EB7">
            <w:pPr>
              <w:ind w:right="-2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67DB9D2B" w14:textId="77777777" w:rsidR="006D1EB7" w:rsidRPr="0030675D" w:rsidRDefault="006D1EB7" w:rsidP="006D1EB7">
            <w:pPr>
              <w:ind w:right="-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365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3067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mmunity-based participatory research (CBPR) collaboration (full text)</w:t>
            </w:r>
          </w:p>
          <w:p w14:paraId="6F296205" w14:textId="77777777" w:rsidR="006D1EB7" w:rsidRPr="00436523" w:rsidRDefault="006D1EB7" w:rsidP="006D1EB7">
            <w:pPr>
              <w:ind w:right="-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21A24D22" w14:textId="77777777" w:rsidR="006D1EB7" w:rsidRPr="0030675D" w:rsidRDefault="006D1EB7" w:rsidP="006D1EB7">
            <w:pPr>
              <w:ind w:right="-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365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3067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tizen science collaboration monitoring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3067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mon in the Arcti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3067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3067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e</w:t>
            </w:r>
            <w:r w:rsidRPr="004365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the </w:t>
            </w:r>
            <w:r w:rsidRPr="004365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“Methods”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</w:t>
            </w:r>
            <w:r w:rsidRPr="003067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</w:tr>
      <w:tr w:rsidR="006D1EB7" w:rsidRPr="0030675D" w14:paraId="34E00B13" w14:textId="77777777" w:rsidTr="006D1EB7">
        <w:trPr>
          <w:trHeight w:val="600"/>
        </w:trPr>
        <w:tc>
          <w:tcPr>
            <w:tcW w:w="2605" w:type="dxa"/>
            <w:hideMark/>
          </w:tcPr>
          <w:p w14:paraId="4631A67A" w14:textId="77777777" w:rsidR="006D1EB7" w:rsidRPr="0030675D" w:rsidRDefault="006D1EB7" w:rsidP="006D1EB7">
            <w:pPr>
              <w:ind w:right="-2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65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.  </w:t>
            </w:r>
            <w:r w:rsidRPr="003067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itiate contact and establish reciprocal community relationships</w:t>
            </w:r>
          </w:p>
        </w:tc>
        <w:tc>
          <w:tcPr>
            <w:tcW w:w="2430" w:type="dxa"/>
            <w:hideMark/>
          </w:tcPr>
          <w:p w14:paraId="79CC6CB6" w14:textId="3092F033" w:rsidR="006D1EB7" w:rsidRPr="0030675D" w:rsidRDefault="006D1EB7" w:rsidP="006D1EB7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67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unatsiavut Government Research Advisory Committee </w:t>
            </w:r>
            <w:hyperlink r:id="rId5" w:history="1">
              <w:r w:rsidR="0011166C" w:rsidRPr="00E34B22">
                <w:rPr>
                  <w:rStyle w:val="Hyperlink"/>
                  <w:rFonts w:ascii="Times New Roman" w:eastAsia="Times New Roman" w:hAnsi="Times New Roman" w:cs="Times New Roman"/>
                  <w:sz w:val="22"/>
                  <w:szCs w:val="22"/>
                </w:rPr>
                <w:t>https://nunatsiavutresearchcentre.com/ngrac/</w:t>
              </w:r>
            </w:hyperlink>
            <w:r w:rsidR="001116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[5]</w:t>
            </w:r>
          </w:p>
          <w:p w14:paraId="32736C84" w14:textId="77777777" w:rsidR="006D1EB7" w:rsidRPr="0030675D" w:rsidRDefault="006D1EB7" w:rsidP="006D1EB7">
            <w:pPr>
              <w:ind w:left="-20" w:right="-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850" w:type="dxa"/>
            <w:hideMark/>
          </w:tcPr>
          <w:p w14:paraId="1116DB19" w14:textId="77777777" w:rsidR="006D1EB7" w:rsidRPr="0030675D" w:rsidRDefault="006D1EB7" w:rsidP="006D1EB7">
            <w:pPr>
              <w:ind w:right="-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36523">
              <w:rPr>
                <w:rFonts w:ascii="Times New Roman" w:eastAsia="Times New Roman" w:hAnsi="Times New Roman" w:cs="Times New Roman"/>
                <w:sz w:val="22"/>
                <w:szCs w:val="22"/>
              </w:rPr>
              <w:t>Nunatsiavut Inuit community research advisory committee application portal and guidelines for research proposals</w:t>
            </w:r>
          </w:p>
        </w:tc>
      </w:tr>
      <w:tr w:rsidR="006D1EB7" w:rsidRPr="00436523" w14:paraId="1700F54F" w14:textId="77777777" w:rsidTr="006D1EB7">
        <w:trPr>
          <w:trHeight w:val="549"/>
        </w:trPr>
        <w:tc>
          <w:tcPr>
            <w:tcW w:w="2605" w:type="dxa"/>
            <w:hideMark/>
          </w:tcPr>
          <w:p w14:paraId="1215AC33" w14:textId="77777777" w:rsidR="006D1EB7" w:rsidRPr="0030675D" w:rsidRDefault="006D1EB7" w:rsidP="006D1EB7">
            <w:pPr>
              <w:ind w:right="-2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65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4.  </w:t>
            </w:r>
            <w:r w:rsidRPr="003067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tually agree on shared expectations</w:t>
            </w:r>
          </w:p>
        </w:tc>
        <w:tc>
          <w:tcPr>
            <w:tcW w:w="2430" w:type="dxa"/>
            <w:hideMark/>
          </w:tcPr>
          <w:p w14:paraId="647BE143" w14:textId="4AE6BAB3" w:rsidR="006D1EB7" w:rsidRPr="0030675D" w:rsidRDefault="006D1EB7" w:rsidP="006D1EB7">
            <w:pPr>
              <w:ind w:right="-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67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gus et al., 2022</w:t>
            </w:r>
            <w:r w:rsidR="001116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[6]</w:t>
            </w:r>
          </w:p>
        </w:tc>
        <w:tc>
          <w:tcPr>
            <w:tcW w:w="5850" w:type="dxa"/>
          </w:tcPr>
          <w:p w14:paraId="7F7DC524" w14:textId="77777777" w:rsidR="006D1EB7" w:rsidRPr="00436523" w:rsidRDefault="006D1EB7" w:rsidP="006D1EB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36523">
              <w:rPr>
                <w:rFonts w:ascii="Times New Roman" w:eastAsia="Times New Roman" w:hAnsi="Times New Roman" w:cs="Times New Roman"/>
                <w:sz w:val="22"/>
                <w:szCs w:val="22"/>
              </w:rPr>
              <w:t>Se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ection</w:t>
            </w:r>
            <w:r w:rsidRPr="0043652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“Building a partnership through written and agreed upon principles and expectations”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ection” p.7</w:t>
            </w:r>
          </w:p>
        </w:tc>
      </w:tr>
      <w:tr w:rsidR="006D1EB7" w:rsidRPr="0030675D" w14:paraId="220967AF" w14:textId="77777777" w:rsidTr="006D1EB7">
        <w:trPr>
          <w:trHeight w:val="930"/>
        </w:trPr>
        <w:tc>
          <w:tcPr>
            <w:tcW w:w="2605" w:type="dxa"/>
            <w:hideMark/>
          </w:tcPr>
          <w:p w14:paraId="1ACF9B83" w14:textId="77777777" w:rsidR="006D1EB7" w:rsidRPr="0030675D" w:rsidRDefault="006D1EB7" w:rsidP="006D1EB7">
            <w:pPr>
              <w:ind w:right="-2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65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5.  </w:t>
            </w:r>
            <w:r w:rsidRPr="003067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ign research questions with the objectives of the Indigenous community</w:t>
            </w:r>
          </w:p>
        </w:tc>
        <w:tc>
          <w:tcPr>
            <w:tcW w:w="2430" w:type="dxa"/>
            <w:hideMark/>
          </w:tcPr>
          <w:p w14:paraId="298DB2D4" w14:textId="315F91A9" w:rsidR="006D1EB7" w:rsidRPr="0030675D" w:rsidRDefault="006D1EB7" w:rsidP="006D1EB7">
            <w:pPr>
              <w:ind w:left="560" w:right="-20" w:hanging="5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67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arce et al., 2009</w:t>
            </w:r>
            <w:r w:rsidR="001116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[7]</w:t>
            </w:r>
          </w:p>
        </w:tc>
        <w:tc>
          <w:tcPr>
            <w:tcW w:w="5850" w:type="dxa"/>
            <w:hideMark/>
          </w:tcPr>
          <w:p w14:paraId="3C12385F" w14:textId="77777777" w:rsidR="006D1EB7" w:rsidRPr="0030675D" w:rsidRDefault="006D1EB7" w:rsidP="006D1EB7">
            <w:pPr>
              <w:ind w:right="-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365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ee section </w:t>
            </w:r>
            <w:r w:rsidRPr="003067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“Community involvement in research design and development</w:t>
            </w:r>
            <w:r w:rsidRPr="004365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”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1</w:t>
            </w:r>
            <w:r w:rsidRPr="003067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6D1EB7" w:rsidRPr="00436523" w14:paraId="4FC2BC55" w14:textId="77777777" w:rsidTr="006D1EB7">
        <w:trPr>
          <w:trHeight w:val="879"/>
        </w:trPr>
        <w:tc>
          <w:tcPr>
            <w:tcW w:w="2605" w:type="dxa"/>
          </w:tcPr>
          <w:p w14:paraId="5DDB6FE0" w14:textId="77777777" w:rsidR="006D1EB7" w:rsidRPr="00436523" w:rsidRDefault="006D1EB7" w:rsidP="006D1EB7">
            <w:pPr>
              <w:ind w:right="-2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65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 Co-develop data management and collaboratively interpret results</w:t>
            </w:r>
          </w:p>
        </w:tc>
        <w:tc>
          <w:tcPr>
            <w:tcW w:w="2430" w:type="dxa"/>
          </w:tcPr>
          <w:p w14:paraId="465FD345" w14:textId="6F754B4E" w:rsidR="006D1EB7" w:rsidRPr="00436523" w:rsidRDefault="006D1EB7" w:rsidP="006D1EB7">
            <w:pPr>
              <w:ind w:left="560" w:right="-20" w:hanging="5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65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roll et al., 2022</w:t>
            </w:r>
            <w:r w:rsidR="001116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[8]</w:t>
            </w:r>
          </w:p>
        </w:tc>
        <w:tc>
          <w:tcPr>
            <w:tcW w:w="5850" w:type="dxa"/>
          </w:tcPr>
          <w:p w14:paraId="6538D14F" w14:textId="77777777" w:rsidR="006D1EB7" w:rsidRPr="00436523" w:rsidRDefault="006D1EB7" w:rsidP="006D1EB7">
            <w:pPr>
              <w:ind w:right="-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65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utlines and describes CARE principle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s</w:t>
            </w:r>
            <w:r w:rsidRPr="004365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e tables 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365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amp;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365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 and the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ection </w:t>
            </w:r>
            <w:r w:rsidRPr="004365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“Discussions and Recommendations”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7</w:t>
            </w:r>
          </w:p>
        </w:tc>
      </w:tr>
      <w:tr w:rsidR="006D1EB7" w:rsidRPr="0030675D" w14:paraId="7A35702D" w14:textId="77777777" w:rsidTr="006D1EB7">
        <w:trPr>
          <w:trHeight w:val="870"/>
        </w:trPr>
        <w:tc>
          <w:tcPr>
            <w:tcW w:w="2605" w:type="dxa"/>
            <w:hideMark/>
          </w:tcPr>
          <w:p w14:paraId="7CBFF3A6" w14:textId="77777777" w:rsidR="006D1EB7" w:rsidRPr="0030675D" w:rsidRDefault="006D1EB7" w:rsidP="006D1EB7">
            <w:pPr>
              <w:ind w:right="-2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65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7.  </w:t>
            </w:r>
            <w:r w:rsidRPr="003067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pensate all Indigenous participants in the collaboration</w:t>
            </w:r>
          </w:p>
        </w:tc>
        <w:tc>
          <w:tcPr>
            <w:tcW w:w="2430" w:type="dxa"/>
            <w:hideMark/>
          </w:tcPr>
          <w:p w14:paraId="6AF32149" w14:textId="76DF409A" w:rsidR="006D1EB7" w:rsidRPr="0030675D" w:rsidRDefault="006D1EB7" w:rsidP="006D1EB7">
            <w:pPr>
              <w:ind w:left="-20" w:right="-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67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ering et al., 2022</w:t>
            </w:r>
            <w:r w:rsidR="001116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[9]</w:t>
            </w:r>
          </w:p>
        </w:tc>
        <w:tc>
          <w:tcPr>
            <w:tcW w:w="5850" w:type="dxa"/>
            <w:hideMark/>
          </w:tcPr>
          <w:p w14:paraId="0C50E2A3" w14:textId="77777777" w:rsidR="006D1EB7" w:rsidRPr="0030675D" w:rsidRDefault="006D1EB7" w:rsidP="006D1EB7">
            <w:pPr>
              <w:ind w:right="-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67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cribes proper funding structure when working with Indigenous communities/collabor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,</w:t>
            </w:r>
          </w:p>
          <w:p w14:paraId="16133719" w14:textId="77777777" w:rsidR="006D1EB7" w:rsidRPr="0030675D" w:rsidRDefault="006D1EB7" w:rsidP="006D1EB7">
            <w:pPr>
              <w:ind w:right="-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3067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e section 5 “How can funding agencies enable and support meaningful collaboration and co-creation?”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. 5</w:t>
            </w:r>
          </w:p>
        </w:tc>
      </w:tr>
      <w:tr w:rsidR="006D1EB7" w:rsidRPr="0030675D" w14:paraId="1CAE051F" w14:textId="77777777" w:rsidTr="006D1EB7">
        <w:trPr>
          <w:trHeight w:val="864"/>
        </w:trPr>
        <w:tc>
          <w:tcPr>
            <w:tcW w:w="2605" w:type="dxa"/>
            <w:hideMark/>
          </w:tcPr>
          <w:p w14:paraId="6F1D7418" w14:textId="77777777" w:rsidR="006D1EB7" w:rsidRPr="0030675D" w:rsidRDefault="006D1EB7" w:rsidP="006D1EB7">
            <w:pPr>
              <w:ind w:right="-2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65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8.  </w:t>
            </w:r>
            <w:r w:rsidRPr="003067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 adaptable and expect that involvement will change</w:t>
            </w:r>
          </w:p>
        </w:tc>
        <w:tc>
          <w:tcPr>
            <w:tcW w:w="2430" w:type="dxa"/>
            <w:hideMark/>
          </w:tcPr>
          <w:p w14:paraId="57FB9F66" w14:textId="4635FCC3" w:rsidR="006D1EB7" w:rsidRPr="0030675D" w:rsidRDefault="006D1EB7" w:rsidP="006D1EB7">
            <w:pPr>
              <w:ind w:right="-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67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erkes-Medrano et al., 2019</w:t>
            </w:r>
            <w:r w:rsidR="001116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[10]</w:t>
            </w:r>
          </w:p>
        </w:tc>
        <w:tc>
          <w:tcPr>
            <w:tcW w:w="5850" w:type="dxa"/>
            <w:hideMark/>
          </w:tcPr>
          <w:p w14:paraId="6B1EEE6F" w14:textId="77777777" w:rsidR="006D1EB7" w:rsidRPr="0030675D" w:rsidRDefault="006D1EB7" w:rsidP="006D1EB7">
            <w:pPr>
              <w:ind w:right="-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cribes c</w:t>
            </w:r>
            <w:r w:rsidRPr="003067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allenges during site visits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nd </w:t>
            </w:r>
            <w:r w:rsidRPr="003067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ives context for the importance of adapting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being flexible</w:t>
            </w:r>
            <w:r w:rsidRPr="003067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uring the research process, see the section </w:t>
            </w:r>
            <w:r w:rsidRPr="003067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“Challenges during Site Visits” 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3067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</w:tr>
      <w:tr w:rsidR="006D1EB7" w:rsidRPr="0030675D" w14:paraId="5DFAC157" w14:textId="77777777" w:rsidTr="006D1EB7">
        <w:trPr>
          <w:trHeight w:val="801"/>
        </w:trPr>
        <w:tc>
          <w:tcPr>
            <w:tcW w:w="2605" w:type="dxa"/>
            <w:hideMark/>
          </w:tcPr>
          <w:p w14:paraId="5B074635" w14:textId="77777777" w:rsidR="006D1EB7" w:rsidRPr="0030675D" w:rsidRDefault="006D1EB7" w:rsidP="006D1EB7">
            <w:pPr>
              <w:ind w:right="-2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65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9.  </w:t>
            </w:r>
            <w:r w:rsidRPr="003067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ive proper credit to Indigenous researchers and knowledge holders</w:t>
            </w:r>
          </w:p>
        </w:tc>
        <w:tc>
          <w:tcPr>
            <w:tcW w:w="2430" w:type="dxa"/>
            <w:hideMark/>
          </w:tcPr>
          <w:p w14:paraId="411D5830" w14:textId="66F7700F" w:rsidR="006D1EB7" w:rsidRPr="0030675D" w:rsidRDefault="006D1EB7" w:rsidP="006D1EB7">
            <w:pPr>
              <w:ind w:left="560" w:right="-20" w:hanging="5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067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stleden</w:t>
            </w:r>
            <w:proofErr w:type="spellEnd"/>
            <w:r w:rsidRPr="003067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, 2010</w:t>
            </w:r>
            <w:r w:rsidR="001116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[11]</w:t>
            </w:r>
          </w:p>
        </w:tc>
        <w:tc>
          <w:tcPr>
            <w:tcW w:w="5850" w:type="dxa"/>
            <w:hideMark/>
          </w:tcPr>
          <w:p w14:paraId="1DCD09B9" w14:textId="77777777" w:rsidR="006D1EB7" w:rsidRPr="0030675D" w:rsidRDefault="006D1EB7" w:rsidP="006D1EB7">
            <w:pPr>
              <w:ind w:right="-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67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utlines authorship practices with Indigenous collaborators as well as the benefits and risks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  <w:r w:rsidRPr="003067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ll text)</w:t>
            </w:r>
          </w:p>
        </w:tc>
      </w:tr>
      <w:tr w:rsidR="006D1EB7" w:rsidRPr="0030675D" w14:paraId="162C9BB1" w14:textId="77777777" w:rsidTr="006D1EB7">
        <w:trPr>
          <w:trHeight w:val="315"/>
        </w:trPr>
        <w:tc>
          <w:tcPr>
            <w:tcW w:w="2605" w:type="dxa"/>
            <w:hideMark/>
          </w:tcPr>
          <w:p w14:paraId="77D81D37" w14:textId="77777777" w:rsidR="006D1EB7" w:rsidRPr="0030675D" w:rsidRDefault="006D1EB7" w:rsidP="006D1EB7">
            <w:pPr>
              <w:ind w:right="-2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65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0.  </w:t>
            </w:r>
            <w:r w:rsidRPr="003067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 for the continuation of research and scientific engagement</w:t>
            </w:r>
          </w:p>
        </w:tc>
        <w:tc>
          <w:tcPr>
            <w:tcW w:w="2430" w:type="dxa"/>
            <w:hideMark/>
          </w:tcPr>
          <w:p w14:paraId="38E5B56D" w14:textId="1473A917" w:rsidR="006D1EB7" w:rsidRPr="0030675D" w:rsidRDefault="006D1EB7" w:rsidP="006D1EB7">
            <w:pPr>
              <w:ind w:right="-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67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lson et al., 2020</w:t>
            </w:r>
            <w:r w:rsidR="001116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2]</w:t>
            </w:r>
          </w:p>
        </w:tc>
        <w:tc>
          <w:tcPr>
            <w:tcW w:w="5850" w:type="dxa"/>
            <w:hideMark/>
          </w:tcPr>
          <w:p w14:paraId="5F6DE665" w14:textId="77777777" w:rsidR="006D1EB7" w:rsidRPr="0030675D" w:rsidRDefault="006D1EB7" w:rsidP="006D1EB7">
            <w:pPr>
              <w:ind w:right="-2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ays out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kumiu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odel for self-determination, see section “</w:t>
            </w:r>
            <w:r w:rsidRPr="003067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From guidance to practice: the </w:t>
            </w:r>
            <w:proofErr w:type="spellStart"/>
            <w:r w:rsidRPr="003067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kumiut</w:t>
            </w:r>
            <w:proofErr w:type="spellEnd"/>
            <w:r w:rsidRPr="003067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odel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” p.134</w:t>
            </w:r>
          </w:p>
        </w:tc>
      </w:tr>
    </w:tbl>
    <w:bookmarkEnd w:id="0"/>
    <w:p w14:paraId="1B3675AC" w14:textId="52E5E411" w:rsidR="00C82D8A" w:rsidRDefault="00454AC1">
      <w:pPr>
        <w:rPr>
          <w:rFonts w:ascii="Times New Roman" w:hAnsi="Times New Roman" w:cs="Times New Roman"/>
          <w:b/>
          <w:bCs/>
        </w:rPr>
      </w:pPr>
      <w:r w:rsidRPr="00454AC1">
        <w:rPr>
          <w:rFonts w:ascii="Times New Roman" w:hAnsi="Times New Roman" w:cs="Times New Roman"/>
          <w:b/>
          <w:bCs/>
        </w:rPr>
        <w:t>S1 Table</w:t>
      </w:r>
    </w:p>
    <w:p w14:paraId="1502D7A5" w14:textId="77777777" w:rsidR="00F802B7" w:rsidRDefault="00F802B7" w:rsidP="00F802B7">
      <w:pPr>
        <w:rPr>
          <w:rFonts w:ascii="Times New Roman" w:hAnsi="Times New Roman" w:cs="Times New Roman"/>
        </w:rPr>
      </w:pPr>
    </w:p>
    <w:p w14:paraId="79E5FB50" w14:textId="77777777" w:rsidR="000A7F11" w:rsidRDefault="000A7F11" w:rsidP="00F802B7">
      <w:pPr>
        <w:rPr>
          <w:rFonts w:ascii="Times New Roman" w:hAnsi="Times New Roman" w:cs="Times New Roman"/>
          <w:b/>
          <w:bCs/>
        </w:rPr>
      </w:pPr>
    </w:p>
    <w:p w14:paraId="6CF905B1" w14:textId="77777777" w:rsidR="000A7F11" w:rsidRDefault="000A7F11" w:rsidP="00F802B7">
      <w:pPr>
        <w:rPr>
          <w:rFonts w:ascii="Times New Roman" w:hAnsi="Times New Roman" w:cs="Times New Roman"/>
          <w:b/>
          <w:bCs/>
        </w:rPr>
      </w:pPr>
    </w:p>
    <w:p w14:paraId="74E71776" w14:textId="77777777" w:rsidR="000A7F11" w:rsidRDefault="000A7F11" w:rsidP="00F802B7">
      <w:pPr>
        <w:rPr>
          <w:rFonts w:ascii="Times New Roman" w:hAnsi="Times New Roman" w:cs="Times New Roman"/>
          <w:b/>
          <w:bCs/>
        </w:rPr>
      </w:pPr>
    </w:p>
    <w:p w14:paraId="105C1492" w14:textId="77777777" w:rsidR="000A7F11" w:rsidRDefault="000A7F11" w:rsidP="00F802B7">
      <w:pPr>
        <w:rPr>
          <w:rFonts w:ascii="Times New Roman" w:hAnsi="Times New Roman" w:cs="Times New Roman"/>
          <w:b/>
          <w:bCs/>
        </w:rPr>
      </w:pPr>
    </w:p>
    <w:p w14:paraId="5736B772" w14:textId="77777777" w:rsidR="000A7F11" w:rsidRDefault="000A7F11" w:rsidP="00F802B7">
      <w:pPr>
        <w:rPr>
          <w:rFonts w:ascii="Times New Roman" w:hAnsi="Times New Roman" w:cs="Times New Roman"/>
          <w:b/>
          <w:bCs/>
        </w:rPr>
      </w:pPr>
    </w:p>
    <w:p w14:paraId="4326E81F" w14:textId="378DD525" w:rsidR="00F802B7" w:rsidRDefault="00F802B7" w:rsidP="00F802B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References</w:t>
      </w:r>
    </w:p>
    <w:p w14:paraId="3B583C87" w14:textId="302CA430" w:rsidR="00F802B7" w:rsidRPr="00356DAB" w:rsidRDefault="003863F7" w:rsidP="00F802B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56DAB">
        <w:rPr>
          <w:rFonts w:ascii="Times New Roman" w:hAnsi="Times New Roman" w:cs="Times New Roman"/>
        </w:rPr>
        <w:t>Tuck E, and K. Wayne Yang. “Decolonization Is Not a Metaphor.” Decolonization: Indigeneity, Education, &amp; Society 1, no. 1 (2012): 1–40.</w:t>
      </w:r>
    </w:p>
    <w:p w14:paraId="1332C815" w14:textId="1C409BC1" w:rsidR="003863F7" w:rsidRPr="00356DAB" w:rsidRDefault="003863F7" w:rsidP="00F802B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56DAB">
        <w:rPr>
          <w:rFonts w:ascii="Times New Roman" w:hAnsi="Times New Roman" w:cs="Times New Roman"/>
          <w:noProof/>
        </w:rPr>
        <w:t>Herman‐Mercer N, Andre A, Buschman V, Blaskey D, Brooks C, Cheng Y, et al. The Arctic Rivers Project: Using an Equitable Co‐Production Framework for Integrating Meaningful Community Engagement and Science to Understand Climate Impacts. Community Sci. 2023;2(4):e2022CSJ000024.</w:t>
      </w:r>
    </w:p>
    <w:p w14:paraId="66B2342D" w14:textId="77777777" w:rsidR="00356DAB" w:rsidRPr="00356DAB" w:rsidRDefault="003863F7" w:rsidP="00356DA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56DAB">
        <w:rPr>
          <w:rFonts w:ascii="Times New Roman" w:hAnsi="Times New Roman" w:cs="Times New Roman"/>
          <w:noProof/>
        </w:rPr>
        <w:t>Tobias J, Richmond C, Luginaah I. Community-Based Participatory Research (CBPR) With Indigenous Communities: Producing Respectful And Reciprocal Research. J Empir Res Hum Res ethics. 2013;8(2):129–140.</w:t>
      </w:r>
    </w:p>
    <w:p w14:paraId="0FD092DA" w14:textId="0055628C" w:rsidR="003863F7" w:rsidRPr="00356DAB" w:rsidRDefault="003863F7" w:rsidP="00356DA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 w:rsidRPr="00356DAB">
        <w:rPr>
          <w:rFonts w:ascii="Times New Roman" w:hAnsi="Times New Roman" w:cs="Times New Roman"/>
        </w:rPr>
        <w:t>Dunmall</w:t>
      </w:r>
      <w:proofErr w:type="spellEnd"/>
      <w:r w:rsidRPr="00356DAB">
        <w:rPr>
          <w:rFonts w:ascii="Times New Roman" w:hAnsi="Times New Roman" w:cs="Times New Roman"/>
        </w:rPr>
        <w:t xml:space="preserve">, KM, and JD Reist. “Developing a citizen science framework for the Arctic using the ‘Arctic Salmon’ initiative.” </w:t>
      </w:r>
      <w:r w:rsidRPr="00356DAB">
        <w:rPr>
          <w:rFonts w:ascii="Times New Roman" w:hAnsi="Times New Roman" w:cs="Times New Roman"/>
          <w:i/>
          <w:iCs/>
        </w:rPr>
        <w:t>Impacts of a Changing Environment on the Dynamics of High-Latitude Fish and Fisheries</w:t>
      </w:r>
      <w:r w:rsidRPr="00356DAB">
        <w:rPr>
          <w:rFonts w:ascii="Times New Roman" w:hAnsi="Times New Roman" w:cs="Times New Roman"/>
        </w:rPr>
        <w:t xml:space="preserve">, 2018, pp. 31–47, https://doi.org/10.4027/icedhlff.2018.02. </w:t>
      </w:r>
    </w:p>
    <w:p w14:paraId="7DF6F459" w14:textId="77777777" w:rsidR="0098076A" w:rsidRDefault="0098076A" w:rsidP="0098076A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56DAB">
        <w:rPr>
          <w:rFonts w:ascii="Times New Roman" w:hAnsi="Times New Roman" w:cs="Times New Roman"/>
        </w:rPr>
        <w:t xml:space="preserve">“Nunatsiavut Government Research Advisory Committee.” </w:t>
      </w:r>
      <w:r w:rsidRPr="00356DAB">
        <w:rPr>
          <w:rFonts w:ascii="Times New Roman" w:hAnsi="Times New Roman" w:cs="Times New Roman"/>
          <w:i/>
          <w:iCs/>
        </w:rPr>
        <w:t>Nunatsiavut Research Centre</w:t>
      </w:r>
      <w:r w:rsidRPr="00356DAB">
        <w:rPr>
          <w:rFonts w:ascii="Times New Roman" w:hAnsi="Times New Roman" w:cs="Times New Roman"/>
        </w:rPr>
        <w:t>, 14 Sept. 2019, nunatsiavutresearchcentre.com/</w:t>
      </w:r>
      <w:proofErr w:type="spellStart"/>
      <w:r w:rsidRPr="00356DAB">
        <w:rPr>
          <w:rFonts w:ascii="Times New Roman" w:hAnsi="Times New Roman" w:cs="Times New Roman"/>
        </w:rPr>
        <w:t>ngrac</w:t>
      </w:r>
      <w:proofErr w:type="spellEnd"/>
      <w:r w:rsidRPr="00356DAB">
        <w:rPr>
          <w:rFonts w:ascii="Times New Roman" w:hAnsi="Times New Roman" w:cs="Times New Roman"/>
        </w:rPr>
        <w:t xml:space="preserve">/. </w:t>
      </w:r>
    </w:p>
    <w:p w14:paraId="2A3D6F1D" w14:textId="11DC703F" w:rsidR="0011166C" w:rsidRPr="00356DAB" w:rsidRDefault="0011166C" w:rsidP="0098076A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449E2">
        <w:rPr>
          <w:rFonts w:ascii="Times New Roman" w:hAnsi="Times New Roman" w:cs="Times New Roman"/>
          <w:noProof/>
        </w:rPr>
        <w:t>Figus E, Ki’yee Jackson B, Trainor SF. The Kake Climate Partnership: Implementing a knowledge co-production framework to provide climate services in Southeast Alaska. Front Clim. 2022;4.</w:t>
      </w:r>
    </w:p>
    <w:p w14:paraId="4EC64022" w14:textId="3873B698" w:rsidR="003863F7" w:rsidRPr="00356DAB" w:rsidRDefault="0098076A" w:rsidP="00F802B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56DAB">
        <w:rPr>
          <w:rFonts w:ascii="Times New Roman" w:hAnsi="Times New Roman" w:cs="Times New Roman"/>
          <w:noProof/>
        </w:rPr>
        <w:t>Pearce TD, Ford JD, Laidler GJ, Smit B, Duerden F, Allarut M, et al. Community collaboration and climate change research in the Canadian Arctic. Polar Res. 2009;28(1):10–27.</w:t>
      </w:r>
    </w:p>
    <w:p w14:paraId="6AFA1D30" w14:textId="77777777" w:rsidR="0098076A" w:rsidRPr="00356DAB" w:rsidRDefault="0098076A" w:rsidP="0098076A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noProof/>
        </w:rPr>
      </w:pPr>
      <w:r w:rsidRPr="00356DAB">
        <w:rPr>
          <w:rFonts w:ascii="Times New Roman" w:hAnsi="Times New Roman" w:cs="Times New Roman"/>
          <w:noProof/>
        </w:rPr>
        <w:t xml:space="preserve">Carroll SR, Garba I, Plevel R, Small-Rodriguez D, Hiratsuka VY, Hudson M, et al. Using Indigenous Standards to Implement the CARE Principles: Setting Expectations through Tribal Research Codes. Front Genet. 2022;13(March):1–10. </w:t>
      </w:r>
    </w:p>
    <w:p w14:paraId="682EEAFF" w14:textId="445DA563" w:rsidR="0098076A" w:rsidRDefault="0098076A" w:rsidP="00F802B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56DAB">
        <w:rPr>
          <w:rFonts w:ascii="Times New Roman" w:hAnsi="Times New Roman" w:cs="Times New Roman"/>
          <w:noProof/>
        </w:rPr>
        <w:t>Doering N, Dudeck S, Elverum S, Fisher C, Henriksen JE, Herrmann TM, et al. Improving the relationships between Indigenous rights holders and researchers in the Arctic: An invitation for change in funding and collaboration. Environ Res Lett. 2022;17(6).</w:t>
      </w:r>
    </w:p>
    <w:p w14:paraId="0F630903" w14:textId="655D69EA" w:rsidR="0011166C" w:rsidRPr="00356DAB" w:rsidRDefault="0011166C" w:rsidP="00F802B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449E2">
        <w:rPr>
          <w:rFonts w:ascii="Times New Roman" w:hAnsi="Times New Roman" w:cs="Times New Roman"/>
          <w:noProof/>
        </w:rPr>
        <w:t>Eerkes-Medrano L, Huntington HP, Castro AO, Atkinson DE. Engaging Northern Indigenous Communities in Biophysical Research. Arctic. 2019;72(2):166–80.</w:t>
      </w:r>
    </w:p>
    <w:p w14:paraId="76E44AEB" w14:textId="7378404B" w:rsidR="00487657" w:rsidRPr="00356DAB" w:rsidRDefault="007F10CA" w:rsidP="00F802B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56DAB">
        <w:rPr>
          <w:rFonts w:ascii="Times New Roman" w:hAnsi="Times New Roman" w:cs="Times New Roman"/>
          <w:noProof/>
        </w:rPr>
        <w:t>Castleden H, Morgan VS, Neimanis A. Researchers’ perspectives on collective/community co-authorship in community-based participatory Indigenous research. J Empir Res Hum Res Ethics. 2010 Dec;5(4):23–32.</w:t>
      </w:r>
    </w:p>
    <w:p w14:paraId="4A259B03" w14:textId="5E9067ED" w:rsidR="00F802B7" w:rsidRPr="00A2689D" w:rsidRDefault="007F10CA" w:rsidP="0041609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A2689D">
        <w:rPr>
          <w:rFonts w:ascii="Times New Roman" w:hAnsi="Times New Roman" w:cs="Times New Roman"/>
          <w:noProof/>
        </w:rPr>
        <w:t xml:space="preserve">Wilson KJ, Bell T, Arreak A, Koonoo B, Angnatsiak D, Ljubicic GJ. Changing the role of non-indigenous research partners in practice to support inuit self-determination in research. Arct Sci. 2020;6(3):127–53. </w:t>
      </w:r>
    </w:p>
    <w:p w14:paraId="11110310" w14:textId="77777777" w:rsidR="00F802B7" w:rsidRPr="00F802B7" w:rsidRDefault="00F802B7" w:rsidP="00F802B7">
      <w:pPr>
        <w:rPr>
          <w:rFonts w:ascii="Times New Roman" w:hAnsi="Times New Roman" w:cs="Times New Roman"/>
        </w:rPr>
      </w:pPr>
    </w:p>
    <w:p w14:paraId="607D5150" w14:textId="77777777" w:rsidR="00F802B7" w:rsidRPr="00F802B7" w:rsidRDefault="00F802B7" w:rsidP="00F802B7">
      <w:pPr>
        <w:rPr>
          <w:rFonts w:ascii="Times New Roman" w:hAnsi="Times New Roman" w:cs="Times New Roman"/>
        </w:rPr>
      </w:pPr>
    </w:p>
    <w:p w14:paraId="59028866" w14:textId="77777777" w:rsidR="00F802B7" w:rsidRPr="00F802B7" w:rsidRDefault="00F802B7" w:rsidP="00F802B7">
      <w:pPr>
        <w:rPr>
          <w:rFonts w:ascii="Times New Roman" w:hAnsi="Times New Roman" w:cs="Times New Roman"/>
        </w:rPr>
      </w:pPr>
    </w:p>
    <w:sectPr w:rsidR="00F802B7" w:rsidRPr="00F802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2330325"/>
    <w:multiLevelType w:val="multilevel"/>
    <w:tmpl w:val="94A858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F7C00A7"/>
    <w:multiLevelType w:val="hybridMultilevel"/>
    <w:tmpl w:val="00CCCA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6B4694"/>
    <w:multiLevelType w:val="hybridMultilevel"/>
    <w:tmpl w:val="677C7D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FE1A87"/>
    <w:multiLevelType w:val="multilevel"/>
    <w:tmpl w:val="DF8CA6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49967006">
    <w:abstractNumId w:val="1"/>
  </w:num>
  <w:num w:numId="2" w16cid:durableId="831456620">
    <w:abstractNumId w:val="2"/>
  </w:num>
  <w:num w:numId="3" w16cid:durableId="1675690010">
    <w:abstractNumId w:val="0"/>
  </w:num>
  <w:num w:numId="4" w16cid:durableId="82354814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D8A"/>
    <w:rsid w:val="000A7F11"/>
    <w:rsid w:val="000D24EF"/>
    <w:rsid w:val="0011166C"/>
    <w:rsid w:val="00335371"/>
    <w:rsid w:val="00356DAB"/>
    <w:rsid w:val="003863F7"/>
    <w:rsid w:val="00454AC1"/>
    <w:rsid w:val="00487657"/>
    <w:rsid w:val="004A0C3A"/>
    <w:rsid w:val="004E3CB0"/>
    <w:rsid w:val="006D1EB7"/>
    <w:rsid w:val="007F10CA"/>
    <w:rsid w:val="008223BB"/>
    <w:rsid w:val="00970378"/>
    <w:rsid w:val="0098076A"/>
    <w:rsid w:val="00A2689D"/>
    <w:rsid w:val="00A67296"/>
    <w:rsid w:val="00B54187"/>
    <w:rsid w:val="00C4432C"/>
    <w:rsid w:val="00C82D8A"/>
    <w:rsid w:val="00C867E0"/>
    <w:rsid w:val="00E11830"/>
    <w:rsid w:val="00F80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A7BC8"/>
  <w15:chartTrackingRefBased/>
  <w15:docId w15:val="{567FB0F2-BDFE-B74A-B8BB-CEF6A4972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76A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2D8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2D8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2D8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2D8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2D8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2D8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2D8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2D8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2D8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2D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2D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2D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2D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2D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2D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2D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2D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2D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2D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2D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2D8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2D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2D8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2D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2D8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2D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2D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2D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2D8A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4A0C3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4A0C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A0C3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F802B7"/>
    <w:rPr>
      <w:b/>
      <w:bCs/>
    </w:rPr>
  </w:style>
  <w:style w:type="character" w:styleId="HTMLCite">
    <w:name w:val="HTML Cite"/>
    <w:basedOn w:val="DefaultParagraphFont"/>
    <w:uiPriority w:val="99"/>
    <w:semiHidden/>
    <w:unhideWhenUsed/>
    <w:rsid w:val="00F802B7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3863F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11166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116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94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9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nunatsiavutresearchcentre.com/ngrac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0</Words>
  <Characters>4313</Characters>
  <Application>Microsoft Office Word</Application>
  <DocSecurity>0</DocSecurity>
  <Lines>14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Brien, Joy Michaela</dc:creator>
  <cp:keywords/>
  <dc:description/>
  <cp:lastModifiedBy>sydorenko sydorenko</cp:lastModifiedBy>
  <cp:revision>2</cp:revision>
  <dcterms:created xsi:type="dcterms:W3CDTF">2024-05-13T21:14:00Z</dcterms:created>
  <dcterms:modified xsi:type="dcterms:W3CDTF">2024-05-13T21:14:00Z</dcterms:modified>
</cp:coreProperties>
</file>